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072" w:rsidRDefault="00D82072" w:rsidP="00D82072">
      <w:r w:rsidRPr="00262711">
        <w:rPr>
          <w:u w:val="single"/>
        </w:rPr>
        <w:t xml:space="preserve">Table </w:t>
      </w:r>
      <w:r>
        <w:rPr>
          <w:u w:val="single"/>
        </w:rPr>
        <w:t>S</w:t>
      </w:r>
      <w:r w:rsidRPr="00262711">
        <w:rPr>
          <w:u w:val="single"/>
        </w:rPr>
        <w:t>5</w:t>
      </w:r>
      <w:r>
        <w:t xml:space="preserve">. Top hits </w:t>
      </w:r>
      <w:bookmarkStart w:id="0" w:name="_GoBack"/>
      <w:bookmarkEnd w:id="0"/>
      <w:r>
        <w:t>(p-value ≤ 1.00E-05) from previous GWAS analyses and their details in our GWAS analyses.</w:t>
      </w:r>
    </w:p>
    <w:p w:rsidR="00D82072" w:rsidRDefault="00D82072" w:rsidP="00D82072"/>
    <w:p w:rsidR="00D82072" w:rsidRDefault="00D82072" w:rsidP="00D82072">
      <w:r>
        <w:t>“NR” stands for “not reported”, “NA” stands for “non-applicable” and “-“ stands for no data in our dataset. SNPs reaching significance at 5% level in our GWAS analyses are highlighted in bold.</w:t>
      </w:r>
    </w:p>
    <w:p w:rsidR="00D82072" w:rsidRDefault="00D82072" w:rsidP="00D82072"/>
    <w:tbl>
      <w:tblPr>
        <w:tblW w:w="11757" w:type="dxa"/>
        <w:tblInd w:w="-1584" w:type="dxa"/>
        <w:tblLayout w:type="fixed"/>
        <w:tblLook w:val="04A0" w:firstRow="1" w:lastRow="0" w:firstColumn="1" w:lastColumn="0" w:noHBand="0" w:noVBand="1"/>
      </w:tblPr>
      <w:tblGrid>
        <w:gridCol w:w="1120"/>
        <w:gridCol w:w="1175"/>
        <w:gridCol w:w="1452"/>
        <w:gridCol w:w="1206"/>
        <w:gridCol w:w="708"/>
        <w:gridCol w:w="993"/>
        <w:gridCol w:w="708"/>
        <w:gridCol w:w="993"/>
        <w:gridCol w:w="708"/>
        <w:gridCol w:w="709"/>
        <w:gridCol w:w="1134"/>
        <w:gridCol w:w="851"/>
      </w:tblGrid>
      <w:tr w:rsidR="00D82072" w:rsidRPr="00376297" w:rsidTr="003C4897">
        <w:trPr>
          <w:trHeight w:val="300"/>
        </w:trPr>
        <w:tc>
          <w:tcPr>
            <w:tcW w:w="66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vious GWAS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medI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128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01628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M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128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563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128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8442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G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128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3888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9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128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509689 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27238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2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 - 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52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04701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- 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9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9041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PRT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s-syn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 - 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14714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- 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13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5066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- 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56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196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ZNF385D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- 1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3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57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 - 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76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046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54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- 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2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7792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J348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- 1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32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04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ER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1492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26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YB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6794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916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HI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80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1817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6519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36711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2295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156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20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224168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YT1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53 - 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004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285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5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- 1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6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8769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C336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- 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426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- 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0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9916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1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862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LL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8323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N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464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120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M1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arGene-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8159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MD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9997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T3H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97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EP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146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2C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4207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G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646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B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52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754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0273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M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5532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MP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6480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T5DC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373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777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2A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159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0orf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04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GA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24389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9orf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390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6433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7326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s746325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HMP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05 - 1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2F3516" w:rsidRDefault="00D82072" w:rsidP="003C4897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F35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010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648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- 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1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8010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- 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18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773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8581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7488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 - 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6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2381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3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- 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6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5915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- 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8752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 - 1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119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- 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3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81085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- 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2370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- 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43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382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0238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GT1A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326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0747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DC4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200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079828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OXB1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arGene-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4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- 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73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200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77931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8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- 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55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200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616668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XN2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2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200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2259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O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6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2004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74406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HEG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211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- 1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3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4237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- 1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2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642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- 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642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- 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2288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- 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3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1079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- 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49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1079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- 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49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0843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MD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arGene-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 - 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8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9319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R1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- 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0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1377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- 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2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8052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 - 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8193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D3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- 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8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9227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- 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4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195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 - 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48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718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 - 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0623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536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D3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3673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138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11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014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359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11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082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91913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11928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638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11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581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576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237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1564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11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576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7008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92672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R1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874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1192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44806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PLX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102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4749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102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PP6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962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R1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0281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R1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1019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99403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582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028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4369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12307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8377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1019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649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582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028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4369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90318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9343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9743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9267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475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852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92410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2111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4071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2242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11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638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11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231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11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576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576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576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2768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576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289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534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S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- 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25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289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24504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K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289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2328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2893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280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E-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415545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- 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415545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- 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7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415543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- 1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8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646443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G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0E-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 - 1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9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259017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O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- 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3814860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O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- 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5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416909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 -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71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445594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- 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45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7696574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 - 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55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1644983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27240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 - 1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9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988353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IC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 - 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89779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- 1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14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902569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4902569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038278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XO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10594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X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82072" w:rsidRPr="00376297" w:rsidTr="003C4897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84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s2232429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SCAN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0E-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072" w:rsidRPr="00376297" w:rsidRDefault="00D82072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762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296BC3" w:rsidRDefault="00296BC3"/>
    <w:sectPr w:rsidR="00296BC3" w:rsidSect="00E84F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A237B7"/>
    <w:multiLevelType w:val="hybridMultilevel"/>
    <w:tmpl w:val="7EA29928"/>
    <w:lvl w:ilvl="0" w:tplc="CB2E22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19791B"/>
    <w:multiLevelType w:val="hybridMultilevel"/>
    <w:tmpl w:val="7EA29928"/>
    <w:lvl w:ilvl="0" w:tplc="CB2E22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72"/>
    <w:rsid w:val="00296BC3"/>
    <w:rsid w:val="00D82072"/>
    <w:rsid w:val="00E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7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20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7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820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820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072"/>
    <w:rPr>
      <w:color w:val="800080"/>
      <w:u w:val="single"/>
    </w:rPr>
  </w:style>
  <w:style w:type="paragraph" w:customStyle="1" w:styleId="xl63">
    <w:name w:val="xl63"/>
    <w:basedOn w:val="Normal"/>
    <w:rsid w:val="00D82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D82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5">
    <w:name w:val="xl65"/>
    <w:basedOn w:val="Normal"/>
    <w:rsid w:val="00D82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20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7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820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820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072"/>
    <w:rPr>
      <w:color w:val="800080"/>
      <w:u w:val="single"/>
    </w:rPr>
  </w:style>
  <w:style w:type="paragraph" w:customStyle="1" w:styleId="xl63">
    <w:name w:val="xl63"/>
    <w:basedOn w:val="Normal"/>
    <w:rsid w:val="00D82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D82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  <w:style w:type="paragraph" w:customStyle="1" w:styleId="xl65">
    <w:name w:val="xl65"/>
    <w:basedOn w:val="Normal"/>
    <w:rsid w:val="00D82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3</Words>
  <Characters>9368</Characters>
  <Application>Microsoft Macintosh Word</Application>
  <DocSecurity>0</DocSecurity>
  <Lines>78</Lines>
  <Paragraphs>21</Paragraphs>
  <ScaleCrop>false</ScaleCrop>
  <Company>UiB</Company>
  <LinksUpToDate>false</LinksUpToDate>
  <CharactersWithSpaces>10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ayats</dc:creator>
  <cp:keywords/>
  <dc:description/>
  <cp:lastModifiedBy>Tetyana Zayats</cp:lastModifiedBy>
  <cp:revision>1</cp:revision>
  <dcterms:created xsi:type="dcterms:W3CDTF">2015-01-24T20:31:00Z</dcterms:created>
  <dcterms:modified xsi:type="dcterms:W3CDTF">2015-01-24T20:31:00Z</dcterms:modified>
</cp:coreProperties>
</file>